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</w:t>
      </w:r>
    </w:p>
    <w:p>
      <w:pPr>
        <w:pStyle w:val="Normal"/>
        <w:spacing w:lineRule="auto" w:line="240" w:before="0" w:after="200"/>
        <w:contextualSpacing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240" w:before="0" w:after="200"/>
        <w:contextualSpacing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1. Characteristics of ultraprocessed food that makes it commercially attractive for consumers</w:t>
      </w:r>
    </w:p>
    <w:tbl>
      <w:tblPr>
        <w:tblW w:w="8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4"/>
      </w:tblGrid>
      <w:tr>
        <w:trPr/>
        <w:tc>
          <w:tcPr>
            <w:tcW w:w="8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60" w:hanging="360"/>
              <w:contextualSpacing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Easy to use, since these are usually presented as ready-to-eat or ready-to-heat foods.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60" w:hanging="360"/>
              <w:contextualSpacing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ttractive packaging and slogans that make these products interesting depending on age group, lifestyle (as UPF for vegans) and other specific groups (as people with coeliac disease or lactose intolerant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60" w:hanging="360"/>
              <w:contextualSpacing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Hyperpalatablefood with modified taste, consistency, and color to enhance flavor.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60" w:hanging="360"/>
              <w:contextualSpacing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ddictive taste that makes it difficult to stop eating them once started.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60" w:hanging="360"/>
              <w:contextualSpacing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atisfies short-term hunger.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60" w:hanging="360"/>
              <w:contextualSpacing/>
              <w:jc w:val="both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elatively inexpensive since these are produced on a high scale and have long-shelf life.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60" w:hanging="360"/>
              <w:contextualSpacing/>
              <w:jc w:val="both"/>
              <w:rPr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nvenient since, due to the long shelf life, they reduce the need of trips to buy food.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60" w:hanging="360"/>
              <w:contextualSpacing/>
              <w:jc w:val="both"/>
              <w:rPr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icrobiologically safe.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ibliographyCar">
    <w:name w:val="Bibliography Car"/>
    <w:qFormat/>
    <w:rPr>
      <w:lang w:val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BibliographyCar1">
    <w:name w:val="Bibliography Car1"/>
    <w:qFormat/>
    <w:rPr>
      <w:lang w:val="en-GB"/>
    </w:rPr>
  </w:style>
  <w:style w:type="character" w:styleId="StrongEmphasis">
    <w:name w:val="Strong"/>
    <w:qFormat/>
    <w:rPr>
      <w:b/>
      <w:bCs/>
    </w:rPr>
  </w:style>
  <w:style w:type="character" w:styleId="BibliographyCar2">
    <w:name w:val="Bibliography Car2"/>
    <w:qFormat/>
    <w:rPr>
      <w:rFonts w:ascii="Times New Roman" w:hAnsi="Times New Roman" w:cs="Times New Roman"/>
      <w:i/>
      <w:i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fa1">
    <w:name w:val="Bibliografía1"/>
    <w:basedOn w:val="Normal"/>
    <w:qFormat/>
    <w:pPr>
      <w:spacing w:lineRule="auto" w:line="240" w:before="0" w:after="240"/>
      <w:ind w:left="264" w:hanging="264"/>
      <w:jc w:val="both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ibliography1">
    <w:name w:val="Bibliography1"/>
    <w:basedOn w:val="Normal"/>
    <w:qFormat/>
    <w:pPr>
      <w:spacing w:lineRule="auto" w:line="240" w:before="0" w:after="240"/>
      <w:ind w:left="384" w:hanging="384"/>
      <w:jc w:val="both"/>
    </w:pPr>
    <w:rPr>
      <w:lang w:val="en-GB"/>
    </w:rPr>
  </w:style>
  <w:style w:type="paragraph" w:styleId="Bibliography2">
    <w:name w:val="Bibliography2"/>
    <w:basedOn w:val="Normal"/>
    <w:qFormat/>
    <w:pPr>
      <w:spacing w:lineRule="auto" w:line="240" w:before="0" w:after="240"/>
      <w:ind w:left="504" w:hanging="504"/>
    </w:pPr>
    <w:rPr>
      <w:rFonts w:ascii="Times New Roman" w:hAnsi="Times New Roman" w:cs="Times New Roman"/>
      <w:i/>
      <w:i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9:03:00Z</dcterms:created>
  <dc:creator>Marina Padial</dc:creator>
  <dc:description/>
  <cp:keywords/>
  <dc:language>en-US</dc:language>
  <cp:lastModifiedBy>Kumariv Vinayagam</cp:lastModifiedBy>
  <dcterms:modified xsi:type="dcterms:W3CDTF">2023-11-07T03:08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MIHFZeF"/&gt;&lt;style id="http://www.zotero.org/styles/journal-of-nephrology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